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  <w:vertAlign w:val="superscript"/>
        </w:rPr>
      </w:pPr>
      <w:r>
        <w:rPr>
          <w:rFonts w:cs="Arial" w:ascii="Arial" w:hAnsi="Arial"/>
          <w:b/>
          <w:sz w:val="24"/>
          <w:szCs w:val="24"/>
          <w:vertAlign w:val="superscript"/>
        </w:rPr>
        <w:t>Table S3. Cross-sectional associations of maternal rs1051730 genotype with fetal growth characteristics in different trimesters (assuming a T-dominant model)1 (n=3,561)</w:t>
      </w:r>
    </w:p>
    <w:tbl>
      <w:tblPr>
        <w:tblW w:w="1026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5"/>
        <w:gridCol w:w="2565"/>
        <w:gridCol w:w="2565"/>
        <w:gridCol w:w="2565"/>
      </w:tblGrid>
      <w:tr>
        <w:trPr/>
        <w:tc>
          <w:tcPr>
            <w:tcW w:w="25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Second trimester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Third trimester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Birth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Head circumference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Head circumference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Head circumference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Difference (95% CI) (mm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Difference (95% CI) (mm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Difference (95% CI) (mm)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 xml:space="preserve">Total Group </w:t>
            </w: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N= 3,544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A6A6A6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40 (-0.81 to 0.01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A6A6A6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08 (-0.52 to 0.68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A6A6A6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12 (-0.95 to 1.19)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 xml:space="preserve">Non-smokers </w:t>
            </w: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N=2,940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A6A6A6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38 (-0.82 to 0.06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A6A6A6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19 (-0.47 to 0.84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A6A6A6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20 (-0.96 to 1.36)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 xml:space="preserve">Smokers </w:t>
            </w: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N=604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A6A6A6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50 (-1.55 to 0.56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A6A6A6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42 (-1.92 to 1.09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A6A6A6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35 (-3.15 to 2.45)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Interaction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eastAsia="nl-NL"/>
              </w:rPr>
              <w:t>2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A6A6A6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P=0.84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A6A6A6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P=0.43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A6A6A6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P=0.75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A6A6A6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i/>
                <w:color w:val="A6A6A6"/>
                <w:sz w:val="20"/>
                <w:szCs w:val="20"/>
                <w:lang w:eastAsia="nl-NL"/>
              </w:rPr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Femur length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Femur length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Body length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Difference (95% CI) (mm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Difference (95% CI) (mm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Difference (95% CI) (mm)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 xml:space="preserve">Total Group </w:t>
            </w: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N= 3,547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A6A6A6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01 (-0.13 to 0.11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A6A6A6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06 (-0.09 to 0.21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A6A6A6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73 (-0.75 to 2.22)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 xml:space="preserve">Non-smokers </w:t>
            </w: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N=2,943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A6A6A6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04 (-0.10 to 0.17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A6A6A6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12 (-0.04 to 0.28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A6A6A6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1.27 (-0.35 to 2.90)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 xml:space="preserve">Smokers </w:t>
            </w: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N=604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A6A6A6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25 (-0.55 to 0.06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A6A6A6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26 (-0.64 to 0.12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A6A6A6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2.53 (-6.21 to 1.15)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Interaction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eastAsia="nl-NL"/>
              </w:rPr>
              <w:t>2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A6A6A6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P=0.09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A6A6A6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P=0.06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A6A6A6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P=0.10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A6A6A6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A6A6A6"/>
                <w:sz w:val="20"/>
                <w:szCs w:val="20"/>
                <w:lang w:eastAsia="nl-NL"/>
              </w:rPr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Estimated fetal weight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Estimated fetal weight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Weight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Difference (95% CI) (g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Difference (95% CI) (g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Difference (95% CI) (g)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 xml:space="preserve">Total Group </w:t>
            </w: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N= 3,561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A6A6A6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40 (-3.32 to 2.53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A6A6A6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6.39 (-6.16 to 18.93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A6A6A6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21.94 (-7.23 to 51.10)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 xml:space="preserve">Non-smokers </w:t>
            </w: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N=2,953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A6A6A6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43 (-2.76 to 3.62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A6A6A6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14.07 (0.35 to 27.78)*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A6A6A6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30.50 (-1.72 to 62.72)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 xml:space="preserve">Smokers </w:t>
            </w: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N=608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A6A6A6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4.76 (-12.10 to 2.58)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A6A6A6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31.33 (-62.19 to -0.47)*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20.08 (-88.89 to 48.73)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Interaction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eastAsia="nl-NL"/>
              </w:rPr>
              <w:t>2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A6A6A6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P=0.21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A6A6A6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P&lt;0.01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P=0.2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16:26:00Z</dcterms:created>
  <dc:creator>507876</dc:creator>
  <dc:description/>
  <cp:keywords/>
  <dc:language>en-US</dc:language>
  <cp:lastModifiedBy>507876</cp:lastModifiedBy>
  <dcterms:modified xsi:type="dcterms:W3CDTF">2012-03-08T19:27:00Z</dcterms:modified>
  <cp:revision>5</cp:revision>
  <dc:subject/>
  <dc:title>Table S6</dc:title>
</cp:coreProperties>
</file>